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ACA" w:rsidRDefault="00533ACA">
      <w:r>
        <w:fldChar w:fldCharType="begin"/>
      </w:r>
      <w:r>
        <w:instrText xml:space="preserve"> LINK Excel.Sheet.12 "C:\\Users\\ER023037\\Desktop\\BMT\\Table s2 BMT.xlsx" "Plan1!L1C1:L64C5" \a \f 4 \h  \* MERGEFORMAT </w:instrText>
      </w:r>
      <w:r>
        <w:fldChar w:fldCharType="separate"/>
      </w:r>
    </w:p>
    <w:p w:rsidR="0016323E" w:rsidRPr="00CA71F6" w:rsidRDefault="00533ACA" w:rsidP="0016323E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fldChar w:fldCharType="end"/>
      </w:r>
      <w:r w:rsidR="0016323E" w:rsidRPr="0016323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16323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2</w:t>
      </w:r>
      <w:r w:rsidR="0016323E" w:rsidRPr="00CA71F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– </w:t>
      </w:r>
      <w:r w:rsidR="0016323E" w:rsidRPr="00CA71F6">
        <w:rPr>
          <w:rFonts w:ascii="Times New Roman" w:eastAsia="Times New Roman" w:hAnsi="Times New Roman" w:cs="Times New Roman"/>
          <w:sz w:val="24"/>
          <w:szCs w:val="24"/>
          <w:lang w:val="en-US"/>
        </w:rPr>
        <w:t>Prevalence risk of relapse post-</w:t>
      </w:r>
      <w:r w:rsidR="0016323E">
        <w:rPr>
          <w:rFonts w:ascii="Times New Roman" w:eastAsia="Times New Roman" w:hAnsi="Times New Roman" w:cs="Times New Roman"/>
          <w:sz w:val="24"/>
          <w:szCs w:val="24"/>
          <w:lang w:val="en-US"/>
        </w:rPr>
        <w:t>transplant</w:t>
      </w:r>
      <w:r w:rsidR="0016323E" w:rsidRPr="00CA71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age group.</w:t>
      </w:r>
    </w:p>
    <w:tbl>
      <w:tblPr>
        <w:tblW w:w="11038" w:type="dxa"/>
        <w:tblLayout w:type="fixed"/>
        <w:tblLook w:val="0400" w:firstRow="0" w:lastRow="0" w:firstColumn="0" w:lastColumn="0" w:noHBand="0" w:noVBand="1"/>
      </w:tblPr>
      <w:tblGrid>
        <w:gridCol w:w="2694"/>
        <w:gridCol w:w="1701"/>
        <w:gridCol w:w="1559"/>
        <w:gridCol w:w="1134"/>
        <w:gridCol w:w="2126"/>
        <w:gridCol w:w="1824"/>
      </w:tblGrid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 grou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proofErr w:type="gramEnd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 (CI 95%)</w:t>
            </w:r>
          </w:p>
        </w:tc>
      </w:tr>
      <w:tr w:rsidR="0016323E" w:rsidRPr="00FF03F1" w:rsidTr="0016323E">
        <w:trPr>
          <w:gridAfter w:val="1"/>
          <w:wAfter w:w="1824" w:type="dxa"/>
          <w:trHeight w:val="527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&gt;</w:t>
            </w: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65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ars</w:t>
            </w:r>
            <w:proofErr w:type="spellEnd"/>
          </w:p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proofErr w:type="gram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  <w:proofErr w:type="gramEnd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7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&lt; 65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ars</w:t>
            </w:r>
            <w:proofErr w:type="spellEnd"/>
          </w:p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proofErr w:type="gram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  <w:proofErr w:type="gramEnd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371)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6323E" w:rsidRPr="00887D79" w:rsidTr="0016323E">
        <w:trPr>
          <w:trHeight w:val="308"/>
        </w:trPr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166DC5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atient age</w:t>
            </w:r>
            <w:r w:rsidRPr="00885F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at transplant</w:t>
            </w: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, </w:t>
            </w:r>
            <w:r w:rsidRPr="00885F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edian (range),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166DC5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166DC5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4" w:type="dxa"/>
            <w:vAlign w:val="center"/>
          </w:tcPr>
          <w:p w:rsidR="0016323E" w:rsidRPr="00166DC5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323E" w:rsidRPr="00FF03F1" w:rsidTr="0016323E">
        <w:trPr>
          <w:trHeight w:val="30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tient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71,4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 (55,2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12</w:t>
            </w: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,29 (1,09 - 1,54)</w:t>
            </w:r>
          </w:p>
        </w:tc>
      </w:tr>
      <w:tr w:rsidR="0016323E" w:rsidRPr="00FF03F1" w:rsidTr="0016323E">
        <w:trPr>
          <w:gridAfter w:val="1"/>
          <w:wAfter w:w="1824" w:type="dxa"/>
          <w:trHeight w:val="10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28,5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 (44,7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IPSS-R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8,57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9,43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46</w:t>
            </w: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21,43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(22,91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19,6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gh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8,5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5,9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PSS-R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41,4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 (42,0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rior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eatment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82,8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 (64,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02</w:t>
            </w: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,29 (1,13 - 1,46)</w:t>
            </w: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5,7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 (34,2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Del="00F77084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Del="00F77084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1,4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Del="00F77084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,0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Del="00F77084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Prior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eatment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41085A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41085A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sz w:val="24"/>
                <w:szCs w:val="24"/>
              </w:rPr>
              <w:t>Chemotherap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27,1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 (38,5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,001</w:t>
            </w: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1 (0,47 - 1,06)</w:t>
            </w: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sz w:val="24"/>
                <w:szCs w:val="24"/>
              </w:rPr>
              <w:t>Hypomethylat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4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20,22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,99 (1,4 - 2,82)</w:t>
            </w: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sz w:val="24"/>
                <w:szCs w:val="24"/>
              </w:rPr>
              <w:t>Chemotherapy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sz w:val="24"/>
                <w:szCs w:val="24"/>
              </w:rPr>
              <w:t>Hypomethylat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5,71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5,93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,66 (1,35 - 5,23)</w:t>
            </w: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5,71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 (34,23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46 (0,26 - 0,81)</w:t>
            </w: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Del="00F77084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Del="00F77084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1,4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Del="00F77084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,0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ditioning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gimen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s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6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19,41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,001</w:t>
            </w: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,09 (2,33 - 4,1)</w:t>
            </w: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ablative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27,14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 (76,55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35 (0,24 - 0,52)</w:t>
            </w: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ablative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2,86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4,04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,18 (1,45 - 6,98)</w:t>
            </w: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nor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ed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LA-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61,43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 (63,88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17</w:t>
            </w: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ed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LA-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loidentical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7,14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11,59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related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ch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21,43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24,53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raft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mbilical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d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,62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21</w:t>
            </w: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ow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35,71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 (52,02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69 (0,49 - 0,95)</w:t>
            </w: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62147D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6214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zed</w:t>
            </w:r>
            <w:proofErr w:type="spellEnd"/>
            <w:r w:rsidRPr="006214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14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  <w:proofErr w:type="spellEnd"/>
            <w:r w:rsidRPr="006214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14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64,2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 (46,3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,39 (1,13 - 1,7)</w:t>
            </w: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Post HCT </w:t>
            </w:r>
            <w:proofErr w:type="spell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lication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64,29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 (80,59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03</w:t>
            </w: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8 (0,67 - 0,96)</w:t>
            </w: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35,7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19,4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ronic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GVH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 (36,7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27</w:t>
            </w: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54 (0,3 - 0,99)</w:t>
            </w: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8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 (63,2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1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 (10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ute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GVH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35,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 (47,4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34</w:t>
            </w: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64,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 (52,5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1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 (10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CMV </w:t>
            </w:r>
            <w:proofErr w:type="spellStart"/>
            <w:r w:rsidRPr="007162F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reactiva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35,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 (39,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87</w:t>
            </w: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64,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 (60,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1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 (10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162F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Infections</w:t>
            </w:r>
            <w:proofErr w:type="spellEnd"/>
            <w:r w:rsidRPr="00FF03F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*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68,8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 (79,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05</w:t>
            </w: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31,1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20,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1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 (10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B24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lastRenderedPageBreak/>
              <w:t>Disease</w:t>
            </w:r>
            <w:proofErr w:type="spellEnd"/>
            <w:r w:rsidRPr="00B21B24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1B24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Progress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7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7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7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 (38,5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7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73</w:t>
            </w:r>
            <w:r w:rsidRPr="002A7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7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7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7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 (61,4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23E" w:rsidRPr="00FF03F1" w:rsidTr="0016323E">
        <w:trPr>
          <w:gridAfter w:val="1"/>
          <w:wAfter w:w="1824" w:type="dxa"/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2053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1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1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1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7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 (10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323E" w:rsidRPr="00FF03F1" w:rsidRDefault="0016323E" w:rsidP="001632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6323E" w:rsidRPr="009638B5" w:rsidRDefault="0016323E" w:rsidP="001632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6DC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te: p-value a. Chi-Square Test; b. Fisher's Exact Test.*</w:t>
      </w:r>
      <w:r w:rsidRPr="00B24A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acterial infections, including multidrug-resistant bacterial infections, and fungal infection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166DC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CA71F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bbreviations: CMV: cytomegalovirus; GVHD: graft-versus-host disease; HLA: Human Leucocyte Antigen HCT: Hematopoietic Cell Transplant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R-IPSS: </w:t>
      </w:r>
      <w:r w:rsidRPr="009017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vised International Prognostic Scoring System</w:t>
      </w:r>
      <w:r w:rsidRPr="00CA71F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2F0E06" w:rsidRDefault="0016323E"/>
    <w:sectPr w:rsidR="002F0E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ACA"/>
    <w:rsid w:val="0016323E"/>
    <w:rsid w:val="00533ACA"/>
    <w:rsid w:val="005E1933"/>
    <w:rsid w:val="009A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3E33A4-98EC-4FB1-839D-9896EEB60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00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32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2</cp:revision>
  <dcterms:created xsi:type="dcterms:W3CDTF">2025-04-26T13:57:00Z</dcterms:created>
  <dcterms:modified xsi:type="dcterms:W3CDTF">2025-04-26T14:01:00Z</dcterms:modified>
</cp:coreProperties>
</file>